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EB3B" w14:textId="77777777" w:rsidR="00475217" w:rsidRDefault="00475217" w:rsidP="00343AC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AC1D31" w14:textId="2FD4058E" w:rsidR="00343ACC" w:rsidRPr="00E9034A" w:rsidRDefault="00343ACC" w:rsidP="00343A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034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67ABD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E9034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034A">
        <w:rPr>
          <w:rFonts w:ascii="Times New Roman" w:hAnsi="Times New Roman" w:cs="Times New Roman"/>
          <w:sz w:val="20"/>
          <w:szCs w:val="20"/>
        </w:rPr>
        <w:t xml:space="preserve"> Examples of drug pairs with inconsistent synergy scores across five cell lines.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447"/>
        <w:gridCol w:w="1706"/>
        <w:gridCol w:w="1535"/>
        <w:gridCol w:w="1596"/>
        <w:gridCol w:w="1541"/>
        <w:gridCol w:w="1535"/>
      </w:tblGrid>
      <w:tr w:rsidR="00343ACC" w:rsidRPr="00E9034A" w14:paraId="786C921F" w14:textId="77777777" w:rsidTr="00AD004A">
        <w:tc>
          <w:tcPr>
            <w:tcW w:w="1447" w:type="dxa"/>
            <w:vAlign w:val="center"/>
          </w:tcPr>
          <w:p w14:paraId="7BE893D3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1706" w:type="dxa"/>
            <w:vAlign w:val="center"/>
          </w:tcPr>
          <w:p w14:paraId="247BFA3E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Drug pair</w:t>
            </w:r>
          </w:p>
        </w:tc>
        <w:tc>
          <w:tcPr>
            <w:tcW w:w="1535" w:type="dxa"/>
            <w:vAlign w:val="center"/>
          </w:tcPr>
          <w:p w14:paraId="433BE847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HSA model</w:t>
            </w:r>
          </w:p>
        </w:tc>
        <w:tc>
          <w:tcPr>
            <w:tcW w:w="1596" w:type="dxa"/>
            <w:vAlign w:val="center"/>
          </w:tcPr>
          <w:p w14:paraId="6C4AB7C5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LOEWE model</w:t>
            </w:r>
          </w:p>
        </w:tc>
        <w:tc>
          <w:tcPr>
            <w:tcW w:w="1541" w:type="dxa"/>
            <w:vAlign w:val="center"/>
          </w:tcPr>
          <w:p w14:paraId="0978E174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BLISS model</w:t>
            </w:r>
          </w:p>
        </w:tc>
        <w:tc>
          <w:tcPr>
            <w:tcW w:w="1535" w:type="dxa"/>
            <w:vAlign w:val="center"/>
          </w:tcPr>
          <w:p w14:paraId="7D6DCD5E" w14:textId="77777777" w:rsidR="00343ACC" w:rsidRPr="00C66BC9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C9">
              <w:rPr>
                <w:rFonts w:ascii="Times New Roman" w:hAnsi="Times New Roman" w:cs="Times New Roman"/>
                <w:sz w:val="20"/>
                <w:szCs w:val="20"/>
              </w:rPr>
              <w:t>ZIP model</w:t>
            </w:r>
          </w:p>
        </w:tc>
      </w:tr>
      <w:tr w:rsidR="00343ACC" w:rsidRPr="00E9034A" w14:paraId="4877159B" w14:textId="77777777" w:rsidTr="00AD004A">
        <w:tc>
          <w:tcPr>
            <w:tcW w:w="1447" w:type="dxa"/>
            <w:vAlign w:val="center"/>
          </w:tcPr>
          <w:p w14:paraId="782E9C94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MCF-7</w:t>
            </w:r>
          </w:p>
        </w:tc>
        <w:tc>
          <w:tcPr>
            <w:tcW w:w="1706" w:type="dxa"/>
            <w:vAlign w:val="center"/>
          </w:tcPr>
          <w:p w14:paraId="2F39DA92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ROZOLE</w:t>
            </w:r>
          </w:p>
          <w:p w14:paraId="5982CFCE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&amp; ARSENIC TRIOXIDE</w:t>
            </w:r>
          </w:p>
        </w:tc>
        <w:tc>
          <w:tcPr>
            <w:tcW w:w="1535" w:type="dxa"/>
            <w:vAlign w:val="center"/>
          </w:tcPr>
          <w:p w14:paraId="0A6AF79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4.56</w:t>
            </w:r>
          </w:p>
        </w:tc>
        <w:tc>
          <w:tcPr>
            <w:tcW w:w="1596" w:type="dxa"/>
            <w:vAlign w:val="center"/>
          </w:tcPr>
          <w:p w14:paraId="44A928F5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5.43</w:t>
            </w:r>
          </w:p>
        </w:tc>
        <w:tc>
          <w:tcPr>
            <w:tcW w:w="1541" w:type="dxa"/>
            <w:vAlign w:val="center"/>
          </w:tcPr>
          <w:p w14:paraId="28951553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35" w:type="dxa"/>
            <w:vAlign w:val="center"/>
          </w:tcPr>
          <w:p w14:paraId="7A5FCE37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343ACC" w:rsidRPr="00E9034A" w14:paraId="31C2AC43" w14:textId="77777777" w:rsidTr="00AD004A">
        <w:tc>
          <w:tcPr>
            <w:tcW w:w="1447" w:type="dxa"/>
            <w:vAlign w:val="center"/>
          </w:tcPr>
          <w:p w14:paraId="1B84BE71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T-47D</w:t>
            </w:r>
          </w:p>
        </w:tc>
        <w:tc>
          <w:tcPr>
            <w:tcW w:w="1706" w:type="dxa"/>
            <w:vAlign w:val="center"/>
          </w:tcPr>
          <w:p w14:paraId="4E8AB471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5FU &amp; ABT888</w:t>
            </w:r>
          </w:p>
        </w:tc>
        <w:tc>
          <w:tcPr>
            <w:tcW w:w="1535" w:type="dxa"/>
            <w:vAlign w:val="center"/>
          </w:tcPr>
          <w:p w14:paraId="3A392027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596" w:type="dxa"/>
            <w:vAlign w:val="center"/>
          </w:tcPr>
          <w:p w14:paraId="3C934E7C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3.16</w:t>
            </w:r>
          </w:p>
        </w:tc>
        <w:tc>
          <w:tcPr>
            <w:tcW w:w="1541" w:type="dxa"/>
            <w:vAlign w:val="center"/>
          </w:tcPr>
          <w:p w14:paraId="7A36CE79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535" w:type="dxa"/>
            <w:vAlign w:val="center"/>
          </w:tcPr>
          <w:p w14:paraId="239BF996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343ACC" w:rsidRPr="00E9034A" w14:paraId="702BD152" w14:textId="77777777" w:rsidTr="00AD004A">
        <w:tc>
          <w:tcPr>
            <w:tcW w:w="1447" w:type="dxa"/>
            <w:vAlign w:val="center"/>
          </w:tcPr>
          <w:p w14:paraId="145745BB" w14:textId="0F4027B9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  <w:r w:rsidR="00137E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  <w:r w:rsidR="00137E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706" w:type="dxa"/>
            <w:vAlign w:val="center"/>
          </w:tcPr>
          <w:p w14:paraId="731AE40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ULFAN</w:t>
            </w:r>
          </w:p>
          <w:p w14:paraId="69AB0396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C-127716</w:t>
            </w:r>
          </w:p>
        </w:tc>
        <w:tc>
          <w:tcPr>
            <w:tcW w:w="1535" w:type="dxa"/>
            <w:vAlign w:val="center"/>
          </w:tcPr>
          <w:p w14:paraId="60B574EC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596" w:type="dxa"/>
            <w:vAlign w:val="center"/>
          </w:tcPr>
          <w:p w14:paraId="2C535D00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2.61</w:t>
            </w:r>
          </w:p>
        </w:tc>
        <w:tc>
          <w:tcPr>
            <w:tcW w:w="1541" w:type="dxa"/>
            <w:vAlign w:val="center"/>
          </w:tcPr>
          <w:p w14:paraId="1523859F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35" w:type="dxa"/>
            <w:vAlign w:val="center"/>
          </w:tcPr>
          <w:p w14:paraId="0EC9D63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43ACC" w:rsidRPr="00E9034A" w14:paraId="7A6B11EE" w14:textId="77777777" w:rsidTr="00AD004A">
        <w:tc>
          <w:tcPr>
            <w:tcW w:w="1447" w:type="dxa"/>
            <w:vAlign w:val="center"/>
          </w:tcPr>
          <w:p w14:paraId="5C0A32B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1706" w:type="dxa"/>
            <w:vAlign w:val="center"/>
          </w:tcPr>
          <w:p w14:paraId="0E48A77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ULFAN</w:t>
            </w:r>
          </w:p>
          <w:p w14:paraId="144D6C4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PLATINO</w:t>
            </w:r>
          </w:p>
        </w:tc>
        <w:tc>
          <w:tcPr>
            <w:tcW w:w="1535" w:type="dxa"/>
            <w:vAlign w:val="center"/>
          </w:tcPr>
          <w:p w14:paraId="793FB6C8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596" w:type="dxa"/>
            <w:vAlign w:val="center"/>
          </w:tcPr>
          <w:p w14:paraId="1C541271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26.2</w:t>
            </w:r>
          </w:p>
        </w:tc>
        <w:tc>
          <w:tcPr>
            <w:tcW w:w="1541" w:type="dxa"/>
            <w:vAlign w:val="center"/>
          </w:tcPr>
          <w:p w14:paraId="60542F39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35" w:type="dxa"/>
            <w:vAlign w:val="center"/>
          </w:tcPr>
          <w:p w14:paraId="18A48410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343ACC" w:rsidRPr="00E9034A" w14:paraId="707AE439" w14:textId="77777777" w:rsidTr="00AD004A">
        <w:tc>
          <w:tcPr>
            <w:tcW w:w="1447" w:type="dxa"/>
            <w:vAlign w:val="center"/>
          </w:tcPr>
          <w:p w14:paraId="789BD989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BT-549</w:t>
            </w:r>
          </w:p>
        </w:tc>
        <w:tc>
          <w:tcPr>
            <w:tcW w:w="1706" w:type="dxa"/>
            <w:vAlign w:val="center"/>
          </w:tcPr>
          <w:p w14:paraId="0DF54333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ULFAN</w:t>
            </w:r>
          </w:p>
          <w:p w14:paraId="151FBAB2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E90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ENIC TRIOXIDE</w:t>
            </w:r>
          </w:p>
        </w:tc>
        <w:tc>
          <w:tcPr>
            <w:tcW w:w="1535" w:type="dxa"/>
            <w:vAlign w:val="center"/>
          </w:tcPr>
          <w:p w14:paraId="7D49F6DB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96" w:type="dxa"/>
            <w:vAlign w:val="center"/>
          </w:tcPr>
          <w:p w14:paraId="1990389B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26.14</w:t>
            </w:r>
          </w:p>
        </w:tc>
        <w:tc>
          <w:tcPr>
            <w:tcW w:w="1541" w:type="dxa"/>
            <w:vAlign w:val="center"/>
          </w:tcPr>
          <w:p w14:paraId="4CD84E53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35" w:type="dxa"/>
            <w:vAlign w:val="center"/>
          </w:tcPr>
          <w:p w14:paraId="2141B2F3" w14:textId="77777777" w:rsidR="00343ACC" w:rsidRPr="00E9034A" w:rsidRDefault="00343ACC" w:rsidP="00AD0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4A">
              <w:rPr>
                <w:rFonts w:ascii="Times New Roman" w:hAnsi="Times New Roman" w:cs="Times New Roman"/>
                <w:sz w:val="20"/>
                <w:szCs w:val="20"/>
              </w:rPr>
              <w:t>−0.8</w:t>
            </w:r>
          </w:p>
        </w:tc>
      </w:tr>
    </w:tbl>
    <w:p w14:paraId="66867B37" w14:textId="3D3853E8" w:rsidR="00343ACC" w:rsidRDefault="00343ACC">
      <w:pPr>
        <w:rPr>
          <w:rFonts w:ascii="Times New Roman" w:hAnsi="Times New Roman" w:cs="Times New Roman"/>
        </w:rPr>
      </w:pPr>
    </w:p>
    <w:sectPr w:rsidR="00343A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4A"/>
    <w:rsid w:val="00002141"/>
    <w:rsid w:val="000575D4"/>
    <w:rsid w:val="00060616"/>
    <w:rsid w:val="00073739"/>
    <w:rsid w:val="00080C4F"/>
    <w:rsid w:val="0008540D"/>
    <w:rsid w:val="00087CAB"/>
    <w:rsid w:val="00093508"/>
    <w:rsid w:val="000B602F"/>
    <w:rsid w:val="000C3D42"/>
    <w:rsid w:val="000F482E"/>
    <w:rsid w:val="001119DE"/>
    <w:rsid w:val="001201F8"/>
    <w:rsid w:val="00137EFA"/>
    <w:rsid w:val="00152EC8"/>
    <w:rsid w:val="0016127B"/>
    <w:rsid w:val="00164D59"/>
    <w:rsid w:val="00194759"/>
    <w:rsid w:val="001A0AE3"/>
    <w:rsid w:val="001B1767"/>
    <w:rsid w:val="001B5C63"/>
    <w:rsid w:val="001D03EF"/>
    <w:rsid w:val="00203ECA"/>
    <w:rsid w:val="00220AB0"/>
    <w:rsid w:val="00223735"/>
    <w:rsid w:val="00227AD6"/>
    <w:rsid w:val="00246222"/>
    <w:rsid w:val="00271013"/>
    <w:rsid w:val="00272349"/>
    <w:rsid w:val="00273C93"/>
    <w:rsid w:val="00284D99"/>
    <w:rsid w:val="002B002D"/>
    <w:rsid w:val="002B2274"/>
    <w:rsid w:val="002C7457"/>
    <w:rsid w:val="002D1BD8"/>
    <w:rsid w:val="002E01BD"/>
    <w:rsid w:val="003116B3"/>
    <w:rsid w:val="0031456C"/>
    <w:rsid w:val="00314A5A"/>
    <w:rsid w:val="0031641F"/>
    <w:rsid w:val="00322A7E"/>
    <w:rsid w:val="00341B52"/>
    <w:rsid w:val="00343ACC"/>
    <w:rsid w:val="00383EE8"/>
    <w:rsid w:val="003B2A22"/>
    <w:rsid w:val="003E343C"/>
    <w:rsid w:val="003F1210"/>
    <w:rsid w:val="00405CCE"/>
    <w:rsid w:val="00411837"/>
    <w:rsid w:val="00421C42"/>
    <w:rsid w:val="00475217"/>
    <w:rsid w:val="00476EF4"/>
    <w:rsid w:val="004D3EA7"/>
    <w:rsid w:val="004D7445"/>
    <w:rsid w:val="00501156"/>
    <w:rsid w:val="00521D5D"/>
    <w:rsid w:val="0052245C"/>
    <w:rsid w:val="00582D44"/>
    <w:rsid w:val="005B07EA"/>
    <w:rsid w:val="005D2703"/>
    <w:rsid w:val="005E2979"/>
    <w:rsid w:val="00601D74"/>
    <w:rsid w:val="0063129B"/>
    <w:rsid w:val="00662872"/>
    <w:rsid w:val="00667F51"/>
    <w:rsid w:val="00671573"/>
    <w:rsid w:val="00673EB5"/>
    <w:rsid w:val="006A3E46"/>
    <w:rsid w:val="006D08EB"/>
    <w:rsid w:val="006D1CD3"/>
    <w:rsid w:val="006E3F04"/>
    <w:rsid w:val="00737C50"/>
    <w:rsid w:val="00744B34"/>
    <w:rsid w:val="00752484"/>
    <w:rsid w:val="007619FC"/>
    <w:rsid w:val="00763191"/>
    <w:rsid w:val="00767ABD"/>
    <w:rsid w:val="007D42E9"/>
    <w:rsid w:val="007E18B2"/>
    <w:rsid w:val="00807AB6"/>
    <w:rsid w:val="008360C8"/>
    <w:rsid w:val="00840314"/>
    <w:rsid w:val="008514F7"/>
    <w:rsid w:val="0088195C"/>
    <w:rsid w:val="008A40A6"/>
    <w:rsid w:val="008A4408"/>
    <w:rsid w:val="008B458A"/>
    <w:rsid w:val="008C2178"/>
    <w:rsid w:val="008D00C7"/>
    <w:rsid w:val="008D2220"/>
    <w:rsid w:val="00921762"/>
    <w:rsid w:val="0092733B"/>
    <w:rsid w:val="00955F80"/>
    <w:rsid w:val="009632B9"/>
    <w:rsid w:val="009833AA"/>
    <w:rsid w:val="009910E3"/>
    <w:rsid w:val="009D34B1"/>
    <w:rsid w:val="009E69B2"/>
    <w:rsid w:val="00A0407C"/>
    <w:rsid w:val="00A16ADF"/>
    <w:rsid w:val="00A51E7E"/>
    <w:rsid w:val="00A7032C"/>
    <w:rsid w:val="00AE4F38"/>
    <w:rsid w:val="00AF4EAD"/>
    <w:rsid w:val="00B17B2A"/>
    <w:rsid w:val="00B55D90"/>
    <w:rsid w:val="00BB3D02"/>
    <w:rsid w:val="00C03FBD"/>
    <w:rsid w:val="00C07032"/>
    <w:rsid w:val="00C66BC9"/>
    <w:rsid w:val="00CC1DDA"/>
    <w:rsid w:val="00CD502B"/>
    <w:rsid w:val="00D05DF2"/>
    <w:rsid w:val="00D27771"/>
    <w:rsid w:val="00D35FCB"/>
    <w:rsid w:val="00D52248"/>
    <w:rsid w:val="00D5792F"/>
    <w:rsid w:val="00D630C8"/>
    <w:rsid w:val="00D64AA9"/>
    <w:rsid w:val="00D77701"/>
    <w:rsid w:val="00DB71CC"/>
    <w:rsid w:val="00DC509C"/>
    <w:rsid w:val="00DE5FDE"/>
    <w:rsid w:val="00DF2630"/>
    <w:rsid w:val="00DF65D3"/>
    <w:rsid w:val="00E23748"/>
    <w:rsid w:val="00E3352B"/>
    <w:rsid w:val="00E353E9"/>
    <w:rsid w:val="00E70A46"/>
    <w:rsid w:val="00E9034A"/>
    <w:rsid w:val="00E9588C"/>
    <w:rsid w:val="00EC3FD6"/>
    <w:rsid w:val="00EE7645"/>
    <w:rsid w:val="00F0374D"/>
    <w:rsid w:val="00F51246"/>
    <w:rsid w:val="00F5730D"/>
    <w:rsid w:val="00F62E11"/>
    <w:rsid w:val="00F72989"/>
    <w:rsid w:val="00F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A72"/>
  <w15:chartTrackingRefBased/>
  <w15:docId w15:val="{5363E644-A9F3-5C4C-BF58-6D9C3BE3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F0B4CD-E012-3E42-9176-50855B6A04DB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chn off31</cp:lastModifiedBy>
  <cp:revision>57</cp:revision>
  <dcterms:created xsi:type="dcterms:W3CDTF">2023-09-18T02:00:00Z</dcterms:created>
  <dcterms:modified xsi:type="dcterms:W3CDTF">2024-02-1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50</vt:lpwstr>
  </property>
  <property fmtid="{D5CDD505-2E9C-101B-9397-08002B2CF9AE}" pid="3" name="grammarly_documentContext">
    <vt:lpwstr>{"goals":[],"domain":"general","emotions":[],"dialect":"american"}</vt:lpwstr>
  </property>
</Properties>
</file>